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A32" w:rsidRPr="00EE3DC9" w:rsidRDefault="00704A32" w:rsidP="00704A32">
      <w:pPr>
        <w:rPr>
          <w:rFonts w:ascii="Arial" w:hAnsi="Arial" w:cs="Arial"/>
          <w:b/>
          <w:vertAlign w:val="superscript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Additional File 1:</w:t>
      </w:r>
      <w:r w:rsidRPr="00EE3DC9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Directory of consulte</w:t>
      </w:r>
      <w:r w:rsidR="007D65F4">
        <w:rPr>
          <w:rFonts w:ascii="Arial" w:hAnsi="Arial" w:cs="Arial"/>
          <w:b/>
          <w:lang w:val="en-US"/>
        </w:rPr>
        <w:t>d sources for ethics committees, last edited on 27.07.2023</w:t>
      </w:r>
    </w:p>
    <w:p w:rsidR="00704A32" w:rsidRDefault="00704A32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819"/>
        <w:gridCol w:w="3402"/>
        <w:gridCol w:w="3686"/>
        <w:gridCol w:w="2068"/>
      </w:tblGrid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4819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 provided by a national organization</w:t>
            </w:r>
          </w:p>
        </w:tc>
        <w:tc>
          <w:tcPr>
            <w:tcW w:w="3402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 provided by an international organization</w:t>
            </w:r>
          </w:p>
        </w:tc>
        <w:tc>
          <w:tcPr>
            <w:tcW w:w="3686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nstitutional source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Notes</w:t>
            </w:r>
          </w:p>
        </w:tc>
      </w:tr>
      <w:tr w:rsidR="00704A32" w:rsidRPr="00584087" w:rsidTr="007C6962">
        <w:trPr>
          <w:trHeight w:val="525"/>
        </w:trPr>
        <w:tc>
          <w:tcPr>
            <w:tcW w:w="1413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www.argentina.gob.ar/salud/investigaciones/comites</w:t>
            </w:r>
          </w:p>
        </w:tc>
        <w:tc>
          <w:tcPr>
            <w:tcW w:w="3402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med.unne.edu.ar/institucional/gestion-academica-y-administrativa/secretaria-de-ciencia-y-tecnologia/comite-de-bioetica-en-investigacion-de-ciencias-de-la-salud/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rPr>
          <w:trHeight w:val="780"/>
        </w:trPr>
        <w:tc>
          <w:tcPr>
            <w:tcW w:w="1413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buenosaires.gob.ar/sites/default/files/2023-09/Lista_nueva_cei_efectores_no_gcba_4-sep-2023.pdf</w:t>
            </w:r>
          </w:p>
        </w:tc>
        <w:tc>
          <w:tcPr>
            <w:tcW w:w="3402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rPr>
          <w:trHeight w:val="1095"/>
        </w:trPr>
        <w:tc>
          <w:tcPr>
            <w:tcW w:w="1413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www.argentina.gob.ar/sites/default/files/2022/06/listado_c</w:t>
            </w:r>
          </w:p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mites_acreditados_8-7-2022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Bahrai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rcsi.com/bahrain/research/research-ethics-committee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healthresearchwebafrica.org.za/en/bangladesh/institu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www.famhp.be/sites/default/files/Lijst%20EC's%20-%20Liste%20CE_1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plataformabrasil.saude.gov.br/login.js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CONEP= Brazilian committee of ethics in Human Research</w:t>
            </w: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Chile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 xml:space="preserve">Not found 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eticayseguridad.uc.cl/images/DR._143-2020._Regulation_of_the_scientific_ethics_committee_of_health_UC_-_English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Chin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aahrpp.org/find-an-accredited-organiza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aciccolombia.org/lista-de-comites-de-etica-en-colombia/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healthresearchwebafrica.org.za/en/colombia/institu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ational source not used</w:t>
            </w: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usfq.edu.ec/en/human-research-ethics-committee-ceish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Egypt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</w:rPr>
            </w:pPr>
            <w:r w:rsidRPr="00704A32">
              <w:rPr>
                <w:rFonts w:ascii="Arial" w:hAnsi="Arial" w:cs="Arial"/>
                <w:sz w:val="20"/>
                <w:szCs w:val="20"/>
              </w:rPr>
              <w:t>http://www.enrec.org/directory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rPr>
          <w:trHeight w:val="255"/>
        </w:trPr>
        <w:tc>
          <w:tcPr>
            <w:tcW w:w="1413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://urcest.com/les-cpp-en-ile-de-france</w:t>
            </w:r>
          </w:p>
        </w:tc>
        <w:tc>
          <w:tcPr>
            <w:tcW w:w="3402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rPr>
          <w:trHeight w:val="540"/>
        </w:trPr>
        <w:tc>
          <w:tcPr>
            <w:tcW w:w="1413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://cppouest1.fr/mediawiki/index.php?title=Accueil</w:t>
            </w:r>
          </w:p>
        </w:tc>
        <w:tc>
          <w:tcPr>
            <w:tcW w:w="3402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bfarm.de/DE/Medizinprodukte/Ueberblick/Institutionen/Ethikkommissionen/_node.html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://www.eurecnet.org/information/greece.html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rPr>
          <w:trHeight w:val="510"/>
        </w:trPr>
        <w:tc>
          <w:tcPr>
            <w:tcW w:w="1413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cdsco.gov.in/opencms/export/sites/CDSCO_WEB/Pdf-documents/list-ofecommittee2022.pdf</w:t>
            </w:r>
          </w:p>
        </w:tc>
        <w:tc>
          <w:tcPr>
            <w:tcW w:w="3402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  <w:vMerge w:val="restart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Merge w:val="restart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rPr>
          <w:trHeight w:val="705"/>
        </w:trPr>
        <w:tc>
          <w:tcPr>
            <w:tcW w:w="1413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cdsco.gov.in/opencms/opencms/en/Clinical-Trial/Ethics-Committee/Ethics-Committee-Re-Registration/</w:t>
            </w:r>
          </w:p>
        </w:tc>
        <w:tc>
          <w:tcPr>
            <w:tcW w:w="3402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rPr>
          <w:trHeight w:val="645"/>
        </w:trPr>
        <w:tc>
          <w:tcPr>
            <w:tcW w:w="1413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ncdirindia.org/All_Committee.html</w:t>
            </w:r>
          </w:p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vMerge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Merge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ncdirindia.org/All_Committee.html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icial website of National Institute of Health Research and Development on 07.02.24 not available, https://health-policy-systems.biomedcentral.com/articles/10.1186/s12961-015-0024-9</w:t>
            </w:r>
          </w:p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ra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healthresearchwebafrica.org.za/en/iran/institu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raq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Source not found</w:t>
            </w: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rnd.sheba.co.il/Research_Authority</w:t>
            </w:r>
          </w:p>
          <w:p w:rsidR="00704A32" w:rsidRPr="00704A32" w:rsidRDefault="00704A32" w:rsidP="007C6962">
            <w:pPr>
              <w:ind w:firstLine="7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Link no longer available (last visited 07.2023)</w:t>
            </w: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Italy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aifa.gov.it/documents/20142/1123276/Comunicazione_gestione_studi_clinici_in_emergenza_COVID-19-EN_17.09.2020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gob.mx/cms/uploads/attachment/file/801449/Registros_CEI.01022023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nhrec.net/registered-health-research-ethics-committees-in-nigeria-hrec/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</w:rPr>
            </w:pPr>
            <w:r w:rsidRPr="00704A32">
              <w:rPr>
                <w:rFonts w:ascii="Arial" w:hAnsi="Arial" w:cs="Arial"/>
                <w:sz w:val="20"/>
                <w:szCs w:val="20"/>
              </w:rPr>
              <w:t>https://rekportalen.no/#omrek/REK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Oma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royalhospital.med.om/pdf/RH-Research-Policy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bcpakistan.org.pk/assets/list_of_ercin_publicprivatemedicalcolleges.docx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584087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Qatar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hamad.qa/EN/About-Us/Our-Accreditations/Pages/default.aspx#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Source not found</w:t>
            </w: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moh.gov.sa/en/Ministry/MediaCenter/Publications/Pages/Annual-Research-Report-2016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aahrpp.org/find-an-accredited-organiza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health.gov.za/wp-content/uploads/2022/05/NHREC-Registration-List-of-Human-RECs-Animal-RECs-registered-with-NHREC.pdf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aahrpp.org/find-an-accredited-organiza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pai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aemps.gob.es/medicamentos-de-uso-humano/investigacion_medicamentos/investigacionclinica_ceim/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</w:rPr>
            </w:pPr>
            <w:r w:rsidRPr="00704A32">
              <w:rPr>
                <w:rFonts w:ascii="Arial" w:hAnsi="Arial" w:cs="Arial"/>
                <w:sz w:val="20"/>
                <w:szCs w:val="20"/>
              </w:rPr>
              <w:t>https://etikprovningsmyndigheten.se/en/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tabs>
                <w:tab w:val="left" w:pos="29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taiwanclinicaltrials.tw/spotlight/clinical_trial_overview/c_IRB/introduce</w:t>
            </w:r>
          </w:p>
          <w:p w:rsidR="00704A32" w:rsidRPr="00704A32" w:rsidRDefault="00704A32" w:rsidP="007C6962">
            <w:pPr>
              <w:tabs>
                <w:tab w:val="left" w:pos="29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english.ccmo.nl/mrecs/accredited-mrecs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titck.gov.tr/dinamikmodul/84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healthresearchwebafrica.org.za/en/uganda/institution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UK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www.hra.nhs.uk/about-us/committees-and-services/res-and-recs/search-research-ethics-committees/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USA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https://ohrp.cit.nih.gov/search/irbsearch.aspx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4A32" w:rsidRPr="00704A32" w:rsidTr="007C6962">
        <w:tc>
          <w:tcPr>
            <w:tcW w:w="1413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b/>
                <w:sz w:val="20"/>
                <w:szCs w:val="20"/>
                <w:lang w:val="en-US"/>
              </w:rPr>
              <w:t>Multisite</w:t>
            </w:r>
          </w:p>
        </w:tc>
        <w:tc>
          <w:tcPr>
            <w:tcW w:w="4819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02" w:type="dxa"/>
          </w:tcPr>
          <w:p w:rsidR="00704A32" w:rsidRPr="00704A32" w:rsidRDefault="00704A32" w:rsidP="007C69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tps://www.who.int/groups/research-ethics-review-committee</w:t>
            </w:r>
          </w:p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704A32" w:rsidRPr="00704A32" w:rsidRDefault="00704A32" w:rsidP="007C6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68" w:type="dxa"/>
            <w:vAlign w:val="center"/>
          </w:tcPr>
          <w:p w:rsidR="00704A32" w:rsidRPr="00704A32" w:rsidRDefault="00704A32" w:rsidP="007C69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4A32">
              <w:rPr>
                <w:rFonts w:ascii="Arial" w:hAnsi="Arial" w:cs="Arial"/>
                <w:sz w:val="20"/>
                <w:szCs w:val="20"/>
                <w:lang w:val="en-US"/>
              </w:rPr>
              <w:t>WHO ethics review committee</w:t>
            </w:r>
          </w:p>
        </w:tc>
      </w:tr>
    </w:tbl>
    <w:p w:rsidR="00704A32" w:rsidRDefault="00704A32">
      <w:pPr>
        <w:rPr>
          <w:sz w:val="18"/>
          <w:szCs w:val="18"/>
          <w:lang w:val="en-US"/>
        </w:rPr>
      </w:pPr>
    </w:p>
    <w:p w:rsidR="001A5FF4" w:rsidRPr="001A5FF4" w:rsidRDefault="001A5FF4">
      <w:pPr>
        <w:rPr>
          <w:lang w:val="en-US"/>
        </w:rPr>
      </w:pPr>
    </w:p>
    <w:sectPr w:rsidR="001A5FF4" w:rsidRPr="001A5FF4" w:rsidSect="00696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F43" w:rsidRDefault="00AE6F43" w:rsidP="00696820">
      <w:pPr>
        <w:spacing w:after="0" w:line="240" w:lineRule="auto"/>
      </w:pPr>
      <w:r>
        <w:separator/>
      </w:r>
    </w:p>
  </w:endnote>
  <w:endnote w:type="continuationSeparator" w:id="0">
    <w:p w:rsidR="00AE6F43" w:rsidRDefault="00AE6F43" w:rsidP="00696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F43" w:rsidRDefault="00AE6F43" w:rsidP="00696820">
      <w:pPr>
        <w:spacing w:after="0" w:line="240" w:lineRule="auto"/>
      </w:pPr>
      <w:r>
        <w:separator/>
      </w:r>
    </w:p>
  </w:footnote>
  <w:footnote w:type="continuationSeparator" w:id="0">
    <w:p w:rsidR="00AE6F43" w:rsidRDefault="00AE6F43" w:rsidP="00696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49D"/>
    <w:rsid w:val="001A5FF4"/>
    <w:rsid w:val="00584087"/>
    <w:rsid w:val="00696820"/>
    <w:rsid w:val="00704A32"/>
    <w:rsid w:val="0072672A"/>
    <w:rsid w:val="007D65F4"/>
    <w:rsid w:val="0081049D"/>
    <w:rsid w:val="008E13F5"/>
    <w:rsid w:val="00AE6F43"/>
    <w:rsid w:val="00CE33CD"/>
    <w:rsid w:val="00E5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7DB67A-29D1-4D88-891C-AE5B7B85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0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81049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96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6820"/>
  </w:style>
  <w:style w:type="paragraph" w:styleId="Fuzeile">
    <w:name w:val="footer"/>
    <w:basedOn w:val="Standard"/>
    <w:link w:val="FuzeileZchn"/>
    <w:uiPriority w:val="99"/>
    <w:unhideWhenUsed/>
    <w:rsid w:val="00696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6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429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Florencia</dc:creator>
  <cp:keywords/>
  <dc:description/>
  <cp:lastModifiedBy>Weibel, Stephanie</cp:lastModifiedBy>
  <cp:revision>2</cp:revision>
  <dcterms:created xsi:type="dcterms:W3CDTF">2024-06-06T07:53:00Z</dcterms:created>
  <dcterms:modified xsi:type="dcterms:W3CDTF">2024-06-06T07:53:00Z</dcterms:modified>
</cp:coreProperties>
</file>